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 Results of a three-way ANOVA for the effects of drug, concentration, time and their interaction on measured biochemical and microbial parameters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2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1799"/>
        <w:gridCol w:w="993"/>
        <w:gridCol w:w="992"/>
        <w:gridCol w:w="1417"/>
        <w:gridCol w:w="993"/>
        <w:gridCol w:w="1559"/>
        <w:gridCol w:w="1417"/>
      </w:tblGrid>
      <w:tr>
        <w:trPr>
          <w:trHeight w:val="244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SIR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6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= 0.33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84.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6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2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1.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1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0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60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96.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9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5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8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0.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7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HA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=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4.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2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1.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57.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4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5.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5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6.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5.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= 0.29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9.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9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.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0.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= 0.45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PHOS-H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5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2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6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8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7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1.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6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5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4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57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2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4.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8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3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PHOS-OH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7.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6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3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4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4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17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7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0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5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UR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9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6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00.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00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30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87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6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5.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0.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6.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5.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9.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= 0.0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-N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-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.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1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0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2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7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0.2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.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0.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6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.4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5.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1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N-N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+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8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86.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43.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80.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6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32.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3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3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92.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2.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2.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46.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.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5.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0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1.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0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58.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8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The effects in bold are significant at P &lt; 0.05.</w:t>
      </w:r>
    </w:p>
    <w:p>
      <w:pPr>
        <w:pStyle w:val="Normal"/>
        <w:spacing w:lineRule="auto" w:line="240" w:before="0" w:after="0"/>
        <w:ind w:right="-2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 Continued</w:t>
      </w:r>
    </w:p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2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1799"/>
        <w:gridCol w:w="993"/>
        <w:gridCol w:w="992"/>
        <w:gridCol w:w="1417"/>
        <w:gridCol w:w="993"/>
        <w:gridCol w:w="1559"/>
        <w:gridCol w:w="1417"/>
      </w:tblGrid>
      <w:tr>
        <w:trPr>
          <w:trHeight w:val="244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>Parameter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>Source of vari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>Sum of squa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Bacteria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Fungi</w:t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rug (D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oncentration (C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Time (T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</w:tr>
      <w:tr>
        <w:trPr>
          <w:trHeight w:val="244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pl-PL"/>
              </w:rPr>
            </w:r>
          </w:p>
        </w:tc>
        <w:tc>
          <w:tcPr>
            <w:tcW w:w="17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D × C × 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The effects in bold are significant at P &lt; 0.05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0:47:00Z</dcterms:created>
  <dc:creator>Mariusz Cycoń</dc:creator>
  <dc:description/>
  <cp:keywords/>
  <dc:language>en-US</dc:language>
  <cp:lastModifiedBy>Mariusz Cycoń</cp:lastModifiedBy>
  <cp:lastPrinted>2016-07-08T10:37:00Z</cp:lastPrinted>
  <dcterms:modified xsi:type="dcterms:W3CDTF">2016-10-24T11:03:00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